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8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19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50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0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69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3.42E-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51E-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8.65E-07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5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881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62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6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6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349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0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2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72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91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21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72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5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72E-04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68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708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5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40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2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7763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7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33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72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38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191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3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3434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5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28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6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2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106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6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6.82E-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4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85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55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5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9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3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9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409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42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57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1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8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.10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3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74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35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8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15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43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34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3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5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8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67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3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92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8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80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1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434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22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5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4:00Z</dcterms:created>
  <dc:creator>Emilia Conti</dc:creator>
  <dc:description/>
  <cp:keywords/>
  <dc:language>en-US</dc:language>
  <cp:lastModifiedBy>Emilia Conti</cp:lastModifiedBy>
  <dcterms:modified xsi:type="dcterms:W3CDTF">2022-09-20T12:14:00Z</dcterms:modified>
  <cp:revision>2</cp:revision>
  <dc:subject/>
  <dc:title/>
</cp:coreProperties>
</file>